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C566FB" w14:textId="57D16339" w:rsidR="00290CC1" w:rsidRPr="00FF30B5" w:rsidRDefault="00290CC1" w:rsidP="00290CC1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FF30B5">
        <w:rPr>
          <w:rFonts w:ascii="Times New Roman" w:hAnsi="Times New Roman" w:cs="Times New Roman"/>
          <w:b/>
          <w:bCs/>
        </w:rPr>
        <w:t xml:space="preserve">Variables Definition 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3400"/>
        <w:gridCol w:w="5420"/>
      </w:tblGrid>
      <w:tr w:rsidR="00290CC1" w:rsidRPr="00C036AC" w14:paraId="2EAE611F" w14:textId="77777777" w:rsidTr="00FE0720">
        <w:trPr>
          <w:trHeight w:val="29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376B4C0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Variable Name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C010875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Brief definition</w:t>
            </w:r>
          </w:p>
        </w:tc>
      </w:tr>
      <w:tr w:rsidR="00290CC1" w:rsidRPr="00C036AC" w14:paraId="3AD0AD09" w14:textId="77777777" w:rsidTr="00FE0720">
        <w:trPr>
          <w:trHeight w:val="29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72D0BC53" w14:textId="77777777" w:rsidR="00290CC1" w:rsidRPr="00C036AC" w:rsidRDefault="00290CC1" w:rsidP="00F771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Outcome variables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4CD5A2BB" w14:textId="77777777" w:rsidR="00290CC1" w:rsidRPr="00C036AC" w:rsidRDefault="00290CC1" w:rsidP="00FE07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90CC1" w:rsidRPr="00C036AC" w14:paraId="42E84A12" w14:textId="77777777" w:rsidTr="00FE0720">
        <w:trPr>
          <w:trHeight w:val="29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8B0896" w14:textId="6F75B35E" w:rsidR="00290CC1" w:rsidRPr="00C036AC" w:rsidRDefault="00A167A5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</w:t>
            </w:r>
            <w:r w:rsidR="00E211AA"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od glucose</w:t>
            </w: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level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D545EC" w14:textId="6A92F224" w:rsidR="00290CC1" w:rsidRPr="00C036AC" w:rsidRDefault="00E211AA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sting blood glucose level</w:t>
            </w:r>
          </w:p>
        </w:tc>
      </w:tr>
      <w:tr w:rsidR="00290CC1" w:rsidRPr="00C036AC" w14:paraId="1488C288" w14:textId="77777777" w:rsidTr="00FE0720">
        <w:trPr>
          <w:trHeight w:val="29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6E7E7C" w14:textId="1E673806" w:rsidR="00290CC1" w:rsidRPr="00C036AC" w:rsidRDefault="00A167A5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igh blood glucose 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F7551A" w14:textId="6B786F5B" w:rsidR="00290CC1" w:rsidRPr="00C036AC" w:rsidRDefault="00A167A5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Diabetes mellitus, </w:t>
            </w:r>
            <w:r w:rsidR="00E211AA"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6</w:t>
            </w: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+</w:t>
            </w:r>
            <w:r w:rsidR="00E211AA"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g/dl </w:t>
            </w:r>
          </w:p>
        </w:tc>
      </w:tr>
      <w:tr w:rsidR="00290CC1" w:rsidRPr="00C036AC" w14:paraId="657791B0" w14:textId="77777777" w:rsidTr="00FE0720">
        <w:trPr>
          <w:trHeight w:val="29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9B8717" w14:textId="4891A210" w:rsidR="00290CC1" w:rsidRPr="00C036AC" w:rsidRDefault="00E211AA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agnosed diabetes mellitus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9A5339" w14:textId="5C4033DF" w:rsidR="00290CC1" w:rsidRPr="00C036AC" w:rsidRDefault="00E211AA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ver been told by health worker that ha</w:t>
            </w:r>
            <w:r w:rsidR="00F7716B"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 </w:t>
            </w: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ised blood sugar or diabetes or currently taking medications such as insulin</w:t>
            </w:r>
          </w:p>
        </w:tc>
      </w:tr>
      <w:tr w:rsidR="00290CC1" w:rsidRPr="00C036AC" w14:paraId="0ECFC95E" w14:textId="77777777" w:rsidTr="00FE0720">
        <w:trPr>
          <w:trHeight w:val="29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7178C68" w14:textId="3BF498AD" w:rsidR="00290CC1" w:rsidRPr="00C036AC" w:rsidRDefault="00F7716B" w:rsidP="00F771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ain i</w:t>
            </w:r>
            <w:r w:rsidR="00290CC1" w:rsidRPr="00C036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ndependent Variables 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D7223AF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90CC1" w:rsidRPr="00C036AC" w14:paraId="15909CD6" w14:textId="77777777" w:rsidTr="00FE0720">
        <w:trPr>
          <w:trHeight w:val="29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46CD7FD" w14:textId="0E866EB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FR</w:t>
            </w:r>
            <w:r w:rsidR="008D6E06"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FC7CC5"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nsity (</w:t>
            </w:r>
            <w:r w:rsidR="008D6E06"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hare</w:t>
            </w:r>
            <w:r w:rsidR="00FC7CC5"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EA6F1A1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 continuous variable that measures the share of fast-food restaurants (number of fast-food restaurants out of all food outlets) within 300m from participant address</w:t>
            </w:r>
          </w:p>
        </w:tc>
      </w:tr>
      <w:tr w:rsidR="00290CC1" w:rsidRPr="00C036AC" w14:paraId="35103E38" w14:textId="77777777" w:rsidTr="00FE0720">
        <w:trPr>
          <w:trHeight w:val="29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7DD6E38" w14:textId="5E0DEC0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permarket</w:t>
            </w:r>
            <w:r w:rsidR="008D6E06"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FC7CC5"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nsity (Share)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4DA4831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 continuous variable that measures the share of supermarkets (number of supermarkets out of all food outlets) within 300m from participant address</w:t>
            </w:r>
          </w:p>
        </w:tc>
      </w:tr>
      <w:tr w:rsidR="00FC7CC5" w:rsidRPr="00C036AC" w14:paraId="00987198" w14:textId="77777777" w:rsidTr="00FE0720">
        <w:trPr>
          <w:trHeight w:val="29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4B2FA995" w14:textId="682AA4AA" w:rsidR="00FC7CC5" w:rsidRPr="00C036AC" w:rsidRDefault="00FC7CC5" w:rsidP="00FC7C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FR Proximity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C845CCA" w14:textId="0E8038D8" w:rsidR="00FC7CC5" w:rsidRPr="00C036AC" w:rsidRDefault="00FC7CC5" w:rsidP="00FC7C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 binary variable with 1 if at least one fast food </w:t>
            </w:r>
            <w:r w:rsidR="00AF7650"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estaurant </w:t>
            </w: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ithin 100 m and 0 if otherwise</w:t>
            </w:r>
          </w:p>
          <w:p w14:paraId="7E899EA7" w14:textId="4E4F6292" w:rsidR="00FC7CC5" w:rsidRPr="00C036AC" w:rsidRDefault="00FC7CC5" w:rsidP="00FC7C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FC7CC5" w:rsidRPr="00C036AC" w14:paraId="4A57300D" w14:textId="77777777" w:rsidTr="00FE0720">
        <w:trPr>
          <w:trHeight w:val="29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734A90AF" w14:textId="5FC36FFE" w:rsidR="00FC7CC5" w:rsidRPr="00C036AC" w:rsidRDefault="00FC7CC5" w:rsidP="00FC7C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permarket Proximity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0E9D79D2" w14:textId="2FFE4BDF" w:rsidR="00FC7CC5" w:rsidRPr="00C036AC" w:rsidRDefault="00FC7CC5" w:rsidP="00FC7C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 binary variable with 1 if at least one supermarket within 100 m and 0 if otherwise</w:t>
            </w:r>
          </w:p>
        </w:tc>
      </w:tr>
      <w:tr w:rsidR="00290CC1" w:rsidRPr="00C036AC" w14:paraId="03519AE7" w14:textId="77777777" w:rsidTr="00FE0720">
        <w:trPr>
          <w:trHeight w:val="29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025089FE" w14:textId="77777777" w:rsidR="00290CC1" w:rsidRPr="00C036AC" w:rsidRDefault="00290CC1" w:rsidP="00FE07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Control Variables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6CA8B5F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90CC1" w:rsidRPr="00C036AC" w14:paraId="2721B8E0" w14:textId="77777777" w:rsidTr="00FE0720">
        <w:trPr>
          <w:trHeight w:val="29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CB03CCC" w14:textId="705D8A03" w:rsidR="00290CC1" w:rsidRPr="00C036AC" w:rsidRDefault="00AF7650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</w:t>
            </w:r>
            <w:r w:rsidR="00290CC1"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401956BF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nary variable, 1 if female, 0 if male</w:t>
            </w:r>
          </w:p>
        </w:tc>
      </w:tr>
      <w:tr w:rsidR="00290CC1" w:rsidRPr="00C036AC" w14:paraId="76580431" w14:textId="77777777" w:rsidTr="00FE0720">
        <w:trPr>
          <w:trHeight w:val="29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3BE3AE5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3E65502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nary variable, 1 if Bangladesh, 0 if Sri Lanka</w:t>
            </w:r>
          </w:p>
        </w:tc>
      </w:tr>
      <w:tr w:rsidR="00290CC1" w:rsidRPr="00C036AC" w14:paraId="5FEA702D" w14:textId="77777777" w:rsidTr="00FE0720">
        <w:trPr>
          <w:trHeight w:val="29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9A5BD2B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656EDB7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inuous variable</w:t>
            </w:r>
          </w:p>
        </w:tc>
      </w:tr>
      <w:tr w:rsidR="00290CC1" w:rsidRPr="00C036AC" w14:paraId="1EE1A5D4" w14:textId="77777777" w:rsidTr="00FE0720">
        <w:trPr>
          <w:trHeight w:val="29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FDE615D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rital Status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149FFA8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nary variable, 1 if married, 0 otherwise</w:t>
            </w:r>
          </w:p>
        </w:tc>
      </w:tr>
      <w:tr w:rsidR="00290CC1" w:rsidRPr="00C036AC" w14:paraId="01FFDA03" w14:textId="77777777" w:rsidTr="00FE0720">
        <w:trPr>
          <w:trHeight w:val="29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1A368AB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ligion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04F339DF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tegorical variable, 1=Buddhist, 2=Christian, 3=Hindu, 4=Muslim, 5=0ther</w:t>
            </w:r>
          </w:p>
        </w:tc>
      </w:tr>
      <w:tr w:rsidR="00290CC1" w:rsidRPr="00C036AC" w14:paraId="085C5DB0" w14:textId="77777777" w:rsidTr="00FE0720">
        <w:trPr>
          <w:trHeight w:val="29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4F5B48D4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hool Years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7C05DF81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 continuous variable of number of years in school</w:t>
            </w:r>
          </w:p>
        </w:tc>
      </w:tr>
      <w:tr w:rsidR="00290CC1" w:rsidRPr="00C036AC" w14:paraId="5AB38EEB" w14:textId="77777777" w:rsidTr="00FE0720">
        <w:trPr>
          <w:trHeight w:val="29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A82EC4C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hool Years Squared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BB004C3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inuous variable, the square term of the variable School Years</w:t>
            </w:r>
          </w:p>
        </w:tc>
      </w:tr>
      <w:tr w:rsidR="00290CC1" w:rsidRPr="00C036AC" w14:paraId="5F61AD31" w14:textId="77777777" w:rsidTr="00FE0720">
        <w:trPr>
          <w:trHeight w:val="46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57EC4BC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come (USD PPP)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B4E2155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inuous variable capturing the average earning of household per month adjusted using the purchasing power parity rate for 2018.</w:t>
            </w:r>
          </w:p>
        </w:tc>
      </w:tr>
      <w:tr w:rsidR="00290CC1" w:rsidRPr="00C036AC" w14:paraId="1A8729BB" w14:textId="77777777" w:rsidTr="00FE0720">
        <w:trPr>
          <w:trHeight w:val="29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20AF961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id Employment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A0DB28A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nary variable, 1 if on paid employment, 0 otherwise</w:t>
            </w:r>
          </w:p>
        </w:tc>
      </w:tr>
      <w:tr w:rsidR="00290CC1" w:rsidRPr="00C036AC" w14:paraId="6B4C4728" w14:textId="77777777" w:rsidTr="00FE0720">
        <w:trPr>
          <w:trHeight w:val="46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4E58BD5B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usehold Composition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D651E68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inuous variable capturing how many people 18+ years old live in the same household</w:t>
            </w:r>
          </w:p>
        </w:tc>
      </w:tr>
      <w:tr w:rsidR="00290CC1" w:rsidRPr="00C036AC" w14:paraId="1B168872" w14:textId="77777777" w:rsidTr="00FE0720">
        <w:trPr>
          <w:trHeight w:val="46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852BF64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lf-Assessed Health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498554E4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dered Categorical variable, 1=poor health, 2=fair,3=good,4=very good, 5=excellent</w:t>
            </w:r>
          </w:p>
        </w:tc>
      </w:tr>
      <w:tr w:rsidR="00290CC1" w:rsidRPr="00C036AC" w14:paraId="176F8E56" w14:textId="77777777" w:rsidTr="00FE0720">
        <w:trPr>
          <w:trHeight w:val="46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4A7D3A2E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vice Fruit Veg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412DDC77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nary variable, 1= received doctor's advice to eat at least five servings of FV a day, 0 otherwise</w:t>
            </w:r>
          </w:p>
        </w:tc>
      </w:tr>
      <w:tr w:rsidR="00290CC1" w:rsidRPr="00C036AC" w14:paraId="73AA107B" w14:textId="77777777" w:rsidTr="00FE0720">
        <w:trPr>
          <w:trHeight w:val="46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DB42933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vice Fat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739D4697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nary variable, 1= received doctor's advice to reduce the fat in the diet, 0 otherwise</w:t>
            </w:r>
          </w:p>
        </w:tc>
      </w:tr>
      <w:tr w:rsidR="00290CC1" w:rsidRPr="00C036AC" w14:paraId="2CD9E666" w14:textId="77777777" w:rsidTr="00FE0720">
        <w:trPr>
          <w:trHeight w:val="46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E4721D0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vice Activity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9E90E63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nary variable, 1= received doctor's advice to start or do more physical activity, 0 otherwise</w:t>
            </w:r>
          </w:p>
        </w:tc>
      </w:tr>
      <w:tr w:rsidR="00290CC1" w:rsidRPr="00C036AC" w14:paraId="246D50D4" w14:textId="77777777" w:rsidTr="00FE0720">
        <w:trPr>
          <w:trHeight w:val="29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E68A940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vice Weight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031E00E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nary variable, 1= received doctor's advice to lose weight, 0 otherwise</w:t>
            </w:r>
          </w:p>
        </w:tc>
      </w:tr>
      <w:tr w:rsidR="00290CC1" w:rsidRPr="00C036AC" w14:paraId="0E173C8E" w14:textId="77777777" w:rsidTr="00FE0720">
        <w:trPr>
          <w:trHeight w:val="46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0C2A365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vice Sugar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6030D05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nary variable, 1= received doctor's advice to reduce sugary beverages intake, 0 otherwise</w:t>
            </w:r>
          </w:p>
        </w:tc>
      </w:tr>
      <w:tr w:rsidR="00290CC1" w:rsidRPr="00C036AC" w14:paraId="08BCAD12" w14:textId="77777777" w:rsidTr="00FE0720">
        <w:trPr>
          <w:trHeight w:val="46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C7ACEDB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PA Vigorous Work Sport Home Week (mins)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7E5E7508" w14:textId="77777777" w:rsidR="00290CC1" w:rsidRPr="00C036AC" w:rsidRDefault="00290CC1" w:rsidP="00290C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inuous variable capturing the minutes of vigorous physical activity per week at work, home, or recreational centres</w:t>
            </w:r>
            <w:r w:rsidRPr="00C036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; values </w:t>
            </w: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gger than 10080 were set as missing (max minutes in a week) (1 value set to missing)</w:t>
            </w:r>
          </w:p>
        </w:tc>
      </w:tr>
      <w:tr w:rsidR="00290CC1" w:rsidRPr="00C036AC" w14:paraId="69E796FA" w14:textId="77777777" w:rsidTr="00FE0720">
        <w:trPr>
          <w:trHeight w:val="46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49483413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 Moderate Work Sport Home Week (mins)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7202A101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ntinuous variable capturing the minutes of moderate physical activity per week at work, home, or recreational centres; </w:t>
            </w:r>
          </w:p>
        </w:tc>
      </w:tr>
      <w:tr w:rsidR="00290CC1" w:rsidRPr="00C036AC" w14:paraId="40317D69" w14:textId="77777777" w:rsidTr="00FE0720">
        <w:trPr>
          <w:trHeight w:val="460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7497D925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 Transport Week (mins)</w:t>
            </w:r>
          </w:p>
        </w:tc>
        <w:tc>
          <w:tcPr>
            <w:tcW w:w="5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007268F7" w14:textId="77777777" w:rsidR="00290CC1" w:rsidRPr="00C036AC" w:rsidRDefault="00290CC1" w:rsidP="00FE0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03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inuous variable capturing the minutes spent walking or bicycling as a mode of transportation per week</w:t>
            </w:r>
          </w:p>
        </w:tc>
      </w:tr>
    </w:tbl>
    <w:p w14:paraId="45A4E908" w14:textId="77777777" w:rsidR="00290CC1" w:rsidRPr="00C036AC" w:rsidRDefault="00290CC1" w:rsidP="00290CC1">
      <w:pPr>
        <w:rPr>
          <w:rFonts w:ascii="Times New Roman" w:hAnsi="Times New Roman" w:cs="Times New Roman"/>
          <w:sz w:val="18"/>
          <w:szCs w:val="18"/>
        </w:rPr>
      </w:pPr>
    </w:p>
    <w:p w14:paraId="46509F9E" w14:textId="53C80613" w:rsidR="003449C6" w:rsidRPr="00C036AC" w:rsidRDefault="003449C6" w:rsidP="0016415D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67851DA6" w14:textId="77777777" w:rsidR="00F17A93" w:rsidRPr="00F17A93" w:rsidRDefault="00F17A93" w:rsidP="00F17A93">
      <w:pPr>
        <w:pStyle w:val="NormalWeb"/>
        <w:shd w:val="clear" w:color="auto" w:fill="FFFFFF"/>
        <w:spacing w:before="0" w:after="0"/>
        <w:textAlignment w:val="baseline"/>
        <w:rPr>
          <w:rFonts w:ascii="Times" w:hAnsi="Times" w:cs="Times"/>
          <w:i/>
          <w:iCs/>
          <w:color w:val="000000"/>
          <w:sz w:val="18"/>
          <w:szCs w:val="18"/>
          <w:highlight w:val="yellow"/>
          <w:bdr w:val="none" w:sz="0" w:space="0" w:color="auto" w:frame="1"/>
        </w:rPr>
      </w:pPr>
    </w:p>
    <w:p w14:paraId="4538329E" w14:textId="77777777" w:rsidR="00F17A93" w:rsidRPr="00F17A93" w:rsidRDefault="00F17A93" w:rsidP="00F17A93">
      <w:pPr>
        <w:pStyle w:val="NormalWeb"/>
        <w:shd w:val="clear" w:color="auto" w:fill="FFFFFF"/>
        <w:spacing w:before="0" w:after="0"/>
        <w:textAlignment w:val="baseline"/>
        <w:rPr>
          <w:rFonts w:ascii="Times" w:hAnsi="Times" w:cs="Times"/>
          <w:color w:val="000000"/>
          <w:sz w:val="18"/>
          <w:szCs w:val="18"/>
          <w:bdr w:val="none" w:sz="0" w:space="0" w:color="auto" w:frame="1"/>
        </w:rPr>
      </w:pPr>
    </w:p>
    <w:p w14:paraId="2CA2B732" w14:textId="77777777" w:rsidR="00787469" w:rsidRPr="00F17A93" w:rsidRDefault="00787469">
      <w:pPr>
        <w:rPr>
          <w:rFonts w:ascii="Times New Roman" w:hAnsi="Times New Roman" w:cs="Times New Roman"/>
          <w:sz w:val="18"/>
          <w:szCs w:val="18"/>
        </w:rPr>
      </w:pPr>
    </w:p>
    <w:sectPr w:rsidR="00787469" w:rsidRPr="00F17A93" w:rsidSect="00FF30B5">
      <w:head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0DBE3C" w14:textId="77777777" w:rsidR="00E52AB1" w:rsidRDefault="00E52AB1" w:rsidP="00AC0624">
      <w:pPr>
        <w:spacing w:after="0" w:line="240" w:lineRule="auto"/>
      </w:pPr>
      <w:r>
        <w:separator/>
      </w:r>
    </w:p>
  </w:endnote>
  <w:endnote w:type="continuationSeparator" w:id="0">
    <w:p w14:paraId="5CD45C82" w14:textId="77777777" w:rsidR="00E52AB1" w:rsidRDefault="00E52AB1" w:rsidP="00AC0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6B10AF" w14:textId="77777777" w:rsidR="00E52AB1" w:rsidRDefault="00E52AB1" w:rsidP="00AC0624">
      <w:pPr>
        <w:spacing w:after="0" w:line="240" w:lineRule="auto"/>
      </w:pPr>
      <w:r>
        <w:separator/>
      </w:r>
    </w:p>
  </w:footnote>
  <w:footnote w:type="continuationSeparator" w:id="0">
    <w:p w14:paraId="6B6DE8CB" w14:textId="77777777" w:rsidR="00E52AB1" w:rsidRDefault="00E52AB1" w:rsidP="00AC06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E53B66" w14:textId="56514CDE" w:rsidR="00AC0624" w:rsidRPr="00FF30B5" w:rsidRDefault="00AC0624">
    <w:pPr>
      <w:pStyle w:val="Header"/>
    </w:pPr>
    <w:r w:rsidRPr="00FF30B5">
      <w:t>Food environment and diabetes mellitus in South Asia: Geospatial analyses of sex and income inequalit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D1BA1"/>
    <w:multiLevelType w:val="hybridMultilevel"/>
    <w:tmpl w:val="0F661384"/>
    <w:lvl w:ilvl="0" w:tplc="3836CA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73E67"/>
    <w:multiLevelType w:val="hybridMultilevel"/>
    <w:tmpl w:val="1FE4E732"/>
    <w:lvl w:ilvl="0" w:tplc="057A91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BD62A0"/>
    <w:multiLevelType w:val="hybridMultilevel"/>
    <w:tmpl w:val="864C9802"/>
    <w:lvl w:ilvl="0" w:tplc="AB6247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5E7021"/>
    <w:multiLevelType w:val="hybridMultilevel"/>
    <w:tmpl w:val="1FE4E732"/>
    <w:lvl w:ilvl="0" w:tplc="057A91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B0637C"/>
    <w:multiLevelType w:val="hybridMultilevel"/>
    <w:tmpl w:val="9A2E45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A35313"/>
    <w:multiLevelType w:val="hybridMultilevel"/>
    <w:tmpl w:val="582E345C"/>
    <w:lvl w:ilvl="0" w:tplc="115AEBEA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5F52BD"/>
    <w:multiLevelType w:val="hybridMultilevel"/>
    <w:tmpl w:val="1FE4E732"/>
    <w:lvl w:ilvl="0" w:tplc="057A91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9B3C0D"/>
    <w:multiLevelType w:val="hybridMultilevel"/>
    <w:tmpl w:val="73643AA2"/>
    <w:lvl w:ilvl="0" w:tplc="2A5EA0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CA1AEC"/>
    <w:multiLevelType w:val="hybridMultilevel"/>
    <w:tmpl w:val="C826D9D4"/>
    <w:lvl w:ilvl="0" w:tplc="F32A36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6"/>
  </w:num>
  <w:num w:numId="6">
    <w:abstractNumId w:val="7"/>
  </w:num>
  <w:num w:numId="7">
    <w:abstractNumId w:val="4"/>
  </w:num>
  <w:num w:numId="8">
    <w:abstractNumId w:val="8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555"/>
    <w:rsid w:val="00021569"/>
    <w:rsid w:val="00037C85"/>
    <w:rsid w:val="00040829"/>
    <w:rsid w:val="00074EEC"/>
    <w:rsid w:val="00097389"/>
    <w:rsid w:val="000C22A3"/>
    <w:rsid w:val="000E6C7A"/>
    <w:rsid w:val="000F09E5"/>
    <w:rsid w:val="000F63AA"/>
    <w:rsid w:val="00105F5B"/>
    <w:rsid w:val="00130EC0"/>
    <w:rsid w:val="00146306"/>
    <w:rsid w:val="0016415D"/>
    <w:rsid w:val="00181E9D"/>
    <w:rsid w:val="00182EAB"/>
    <w:rsid w:val="00193B3A"/>
    <w:rsid w:val="001E12BD"/>
    <w:rsid w:val="00206573"/>
    <w:rsid w:val="0022513D"/>
    <w:rsid w:val="0023037A"/>
    <w:rsid w:val="00237233"/>
    <w:rsid w:val="00242A63"/>
    <w:rsid w:val="00253B3D"/>
    <w:rsid w:val="00290CC1"/>
    <w:rsid w:val="002C2BAF"/>
    <w:rsid w:val="002D3EAF"/>
    <w:rsid w:val="003449C6"/>
    <w:rsid w:val="00361253"/>
    <w:rsid w:val="00382932"/>
    <w:rsid w:val="003860B4"/>
    <w:rsid w:val="003C36B3"/>
    <w:rsid w:val="003F106F"/>
    <w:rsid w:val="0044696F"/>
    <w:rsid w:val="00460AB2"/>
    <w:rsid w:val="004A56EB"/>
    <w:rsid w:val="004C3FD8"/>
    <w:rsid w:val="004D28CB"/>
    <w:rsid w:val="004E1042"/>
    <w:rsid w:val="00532F7E"/>
    <w:rsid w:val="005353CB"/>
    <w:rsid w:val="00540B1E"/>
    <w:rsid w:val="00541752"/>
    <w:rsid w:val="00557BCB"/>
    <w:rsid w:val="005A50B0"/>
    <w:rsid w:val="005B696E"/>
    <w:rsid w:val="005F4C5A"/>
    <w:rsid w:val="006458B2"/>
    <w:rsid w:val="006770AA"/>
    <w:rsid w:val="006D72A4"/>
    <w:rsid w:val="006F4555"/>
    <w:rsid w:val="0074157A"/>
    <w:rsid w:val="00787469"/>
    <w:rsid w:val="00790D49"/>
    <w:rsid w:val="00794C96"/>
    <w:rsid w:val="007B5950"/>
    <w:rsid w:val="00840DB7"/>
    <w:rsid w:val="0084587F"/>
    <w:rsid w:val="00861FF3"/>
    <w:rsid w:val="008A645C"/>
    <w:rsid w:val="008B4031"/>
    <w:rsid w:val="008D6E06"/>
    <w:rsid w:val="009268F7"/>
    <w:rsid w:val="009B6600"/>
    <w:rsid w:val="009F7913"/>
    <w:rsid w:val="00A0464C"/>
    <w:rsid w:val="00A167A5"/>
    <w:rsid w:val="00A23BB0"/>
    <w:rsid w:val="00A272CA"/>
    <w:rsid w:val="00A31741"/>
    <w:rsid w:val="00A53DC6"/>
    <w:rsid w:val="00AC0624"/>
    <w:rsid w:val="00AD5402"/>
    <w:rsid w:val="00AE22FA"/>
    <w:rsid w:val="00AE7C7B"/>
    <w:rsid w:val="00AF7650"/>
    <w:rsid w:val="00B00B6B"/>
    <w:rsid w:val="00B66144"/>
    <w:rsid w:val="00BE0601"/>
    <w:rsid w:val="00BF6E7D"/>
    <w:rsid w:val="00BF7999"/>
    <w:rsid w:val="00C036AC"/>
    <w:rsid w:val="00C3187C"/>
    <w:rsid w:val="00C4539A"/>
    <w:rsid w:val="00C762FF"/>
    <w:rsid w:val="00C76D84"/>
    <w:rsid w:val="00CA2BA0"/>
    <w:rsid w:val="00CC5BB1"/>
    <w:rsid w:val="00CE592D"/>
    <w:rsid w:val="00CF364F"/>
    <w:rsid w:val="00D02ED6"/>
    <w:rsid w:val="00D12AB1"/>
    <w:rsid w:val="00D848D3"/>
    <w:rsid w:val="00DB284A"/>
    <w:rsid w:val="00DC517A"/>
    <w:rsid w:val="00DD1279"/>
    <w:rsid w:val="00E00C99"/>
    <w:rsid w:val="00E02410"/>
    <w:rsid w:val="00E05713"/>
    <w:rsid w:val="00E211AA"/>
    <w:rsid w:val="00E24F7C"/>
    <w:rsid w:val="00E52AB1"/>
    <w:rsid w:val="00E727EC"/>
    <w:rsid w:val="00E76971"/>
    <w:rsid w:val="00EA6F7D"/>
    <w:rsid w:val="00EC7F4F"/>
    <w:rsid w:val="00F17A93"/>
    <w:rsid w:val="00F239F8"/>
    <w:rsid w:val="00F24253"/>
    <w:rsid w:val="00F27EBB"/>
    <w:rsid w:val="00F33765"/>
    <w:rsid w:val="00F7716B"/>
    <w:rsid w:val="00F91F22"/>
    <w:rsid w:val="00FC7CC5"/>
    <w:rsid w:val="00FE0720"/>
    <w:rsid w:val="00FE15B3"/>
    <w:rsid w:val="00FF30B5"/>
    <w:rsid w:val="00FF4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C04ED"/>
  <w15:chartTrackingRefBased/>
  <w15:docId w15:val="{0BB3BA8E-208E-45F9-82C1-F66DC15AF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CC1"/>
  </w:style>
  <w:style w:type="paragraph" w:styleId="Heading1">
    <w:name w:val="heading 1"/>
    <w:basedOn w:val="Normal"/>
    <w:next w:val="Normal"/>
    <w:link w:val="Heading1Char"/>
    <w:uiPriority w:val="9"/>
    <w:qFormat/>
    <w:rsid w:val="00290C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0C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290CC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D02E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B6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69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69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E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C7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C7B"/>
    <w:rPr>
      <w:rFonts w:ascii="Times New Roman" w:hAnsi="Times New Roman" w:cs="Times New Roman"/>
      <w:sz w:val="18"/>
      <w:szCs w:val="18"/>
    </w:rPr>
  </w:style>
  <w:style w:type="paragraph" w:customStyle="1" w:styleId="TableNote">
    <w:name w:val="TableNote"/>
    <w:basedOn w:val="Normal"/>
    <w:rsid w:val="0084587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84587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84587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84587F"/>
  </w:style>
  <w:style w:type="character" w:styleId="LineNumber">
    <w:name w:val="line number"/>
    <w:basedOn w:val="DefaultParagraphFont"/>
    <w:uiPriority w:val="99"/>
    <w:semiHidden/>
    <w:unhideWhenUsed/>
    <w:rsid w:val="00E05713"/>
  </w:style>
  <w:style w:type="paragraph" w:styleId="Revision">
    <w:name w:val="Revision"/>
    <w:hidden/>
    <w:uiPriority w:val="99"/>
    <w:semiHidden/>
    <w:rsid w:val="00F2425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17A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C06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624"/>
  </w:style>
  <w:style w:type="paragraph" w:styleId="Footer">
    <w:name w:val="footer"/>
    <w:basedOn w:val="Normal"/>
    <w:link w:val="FooterChar"/>
    <w:uiPriority w:val="99"/>
    <w:unhideWhenUsed/>
    <w:rsid w:val="00AC06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6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ya Atanasova</dc:creator>
  <cp:keywords/>
  <dc:description/>
  <cp:lastModifiedBy>Kusuma, Dian</cp:lastModifiedBy>
  <cp:revision>23</cp:revision>
  <dcterms:created xsi:type="dcterms:W3CDTF">2022-02-15T15:06:00Z</dcterms:created>
  <dcterms:modified xsi:type="dcterms:W3CDTF">2022-03-28T12:04:00Z</dcterms:modified>
</cp:coreProperties>
</file>